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1E8FB" w14:textId="0B3BC8F0" w:rsidR="0011361B" w:rsidRPr="00C12644" w:rsidRDefault="00854564" w:rsidP="002E1F8C">
      <w:pPr>
        <w:keepNext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126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1361B" w:rsidRPr="00C126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BB3071" w:rsidRPr="00C126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2E1F8C" w:rsidRPr="00C126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="0011361B" w:rsidRPr="00C1264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BB3071" w:rsidRPr="00C12644">
        <w:rPr>
          <w:rFonts w:ascii="Times New Roman" w:eastAsia="Times New Roman" w:hAnsi="Times New Roman" w:cs="Times New Roman"/>
          <w:sz w:val="24"/>
          <w:szCs w:val="24"/>
          <w:lang w:val="en-US"/>
        </w:rPr>
        <w:t>Detailed composition of the diets</w:t>
      </w:r>
      <w:r w:rsidR="0011361B" w:rsidRPr="00C1264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5641070" w14:textId="77777777" w:rsidR="00D53EFA" w:rsidRPr="00C12644" w:rsidRDefault="00D53EFA" w:rsidP="002E1F8C">
      <w:pPr>
        <w:keepNext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595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2"/>
        <w:gridCol w:w="1228"/>
        <w:gridCol w:w="1134"/>
      </w:tblGrid>
      <w:tr w:rsidR="00C22AD0" w:rsidRPr="00C12644" w14:paraId="532DB0EF" w14:textId="77777777" w:rsidTr="00BB3071">
        <w:trPr>
          <w:trHeight w:val="445"/>
          <w:jc w:val="center"/>
        </w:trPr>
        <w:tc>
          <w:tcPr>
            <w:tcW w:w="359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6738C12" w14:textId="772FF5D2" w:rsidR="0011361B" w:rsidRPr="00C12644" w:rsidRDefault="00BB3071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trients</w:t>
            </w:r>
          </w:p>
        </w:tc>
        <w:tc>
          <w:tcPr>
            <w:tcW w:w="2362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9D172CB" w14:textId="05F67A05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et</w:t>
            </w:r>
            <w:r w:rsidR="00BB3071" w:rsidRPr="00C12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C12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g/kg)</w:t>
            </w:r>
          </w:p>
        </w:tc>
      </w:tr>
      <w:tr w:rsidR="00C22AD0" w:rsidRPr="00C12644" w14:paraId="2F5526CD" w14:textId="77777777" w:rsidTr="00BB3071">
        <w:trPr>
          <w:trHeight w:val="409"/>
          <w:jc w:val="center"/>
        </w:trPr>
        <w:tc>
          <w:tcPr>
            <w:tcW w:w="359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E99CD7" w14:textId="77777777" w:rsidR="0011361B" w:rsidRPr="00C12644" w:rsidRDefault="0011361B" w:rsidP="002E1F8C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2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F3299AF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C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33E7D2F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F</w:t>
            </w:r>
          </w:p>
        </w:tc>
      </w:tr>
      <w:tr w:rsidR="00C22AD0" w:rsidRPr="00C12644" w14:paraId="359DC9FE" w14:textId="77777777" w:rsidTr="00BB3071">
        <w:trPr>
          <w:jc w:val="center"/>
        </w:trPr>
        <w:tc>
          <w:tcPr>
            <w:tcW w:w="35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BE5F2F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asein </w:t>
            </w:r>
          </w:p>
        </w:tc>
        <w:tc>
          <w:tcPr>
            <w:tcW w:w="12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5690AC" w14:textId="01651044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F90766" w14:textId="7D7479BC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5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33C1F088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5AEB5F" w14:textId="5BB3C7B0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n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rch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0443AD" w14:textId="58F67DB2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6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A5051C" w14:textId="71A90610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3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4BB742DF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355C1C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xtrinized starch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1B7BAF" w14:textId="358678D3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5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64B66C" w14:textId="687A4C7F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5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77249882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8D45BE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B976F8" w14:textId="3A3A26DF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15E5FB" w14:textId="57C472A2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4AD42A1B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FBBA9F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ybean oil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33484B" w14:textId="7E2F676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69399D" w14:textId="1821B85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35EA7034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602121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rd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E3C83B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853FB8" w14:textId="690D6728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8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600833FD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DF4631" w14:textId="7A12EB14" w:rsidR="0011361B" w:rsidRPr="00C12644" w:rsidRDefault="00D53EFA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ber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94B4B1" w14:textId="778B9A0F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E4E3E9" w14:textId="04E7B5F9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0DA7A209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BF62A7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tamin mix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38702C" w14:textId="5DE5FBCC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33F0BF" w14:textId="36FBF3F5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733DE97E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FFF428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eral mix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4687E8" w14:textId="4F4F131A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D8C659" w14:textId="40B24409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6A45A21B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338A93" w14:textId="12C623E6" w:rsidR="0011361B" w:rsidRPr="00C12644" w:rsidRDefault="00BB3071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11361B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stin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57F05C" w14:textId="1CED785C" w:rsidR="0011361B" w:rsidRPr="00C12644" w:rsidRDefault="00BB3071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1361B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ACD3C8" w14:textId="71EE30F9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22AD0" w:rsidRPr="00C12644" w14:paraId="3A22E295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68C8CB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oline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EBC533" w14:textId="12593E3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F90ADF" w14:textId="1C09A1A6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22AD0" w:rsidRPr="00C12644" w14:paraId="602488A4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75B323D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ioxidant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0A32C45" w14:textId="4E794781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EE6324C" w14:textId="5AFFEF31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60</w:t>
            </w:r>
          </w:p>
        </w:tc>
      </w:tr>
      <w:tr w:rsidR="00C22AD0" w:rsidRPr="00C12644" w14:paraId="327F1946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9ADF4E" w14:textId="77777777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ergy (kJ/g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75AA78" w14:textId="1FFCC3D5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19B69A" w14:textId="50740208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</w:tr>
      <w:tr w:rsidR="00C22AD0" w:rsidRPr="00C12644" w14:paraId="56823B37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F95869" w14:textId="5C4D1256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bohydrates (%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energy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C1A703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30E307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C22AD0" w:rsidRPr="00C12644" w14:paraId="73155971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26853F" w14:textId="292D205F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 (%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energy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D29AAE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84C20E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C22AD0" w:rsidRPr="00C12644" w14:paraId="20F7AF08" w14:textId="77777777" w:rsidTr="00BB3071">
        <w:trPr>
          <w:jc w:val="center"/>
        </w:trPr>
        <w:tc>
          <w:tcPr>
            <w:tcW w:w="35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5153366" w14:textId="7B7D5F86" w:rsidR="0011361B" w:rsidRPr="00C12644" w:rsidRDefault="0011361B" w:rsidP="002E1F8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s (%</w:t>
            </w:r>
            <w:r w:rsidR="00BB3071"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energy</w:t>
            </w: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9618088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8CCF40" w14:textId="77777777" w:rsidR="0011361B" w:rsidRPr="00C12644" w:rsidRDefault="0011361B" w:rsidP="002E1F8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26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</w:tbl>
    <w:p w14:paraId="59028525" w14:textId="5676DAA3" w:rsidR="0011361B" w:rsidRPr="00C12644" w:rsidRDefault="0011361B" w:rsidP="002E1F8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126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Mineral and vitamin mixtures are </w:t>
      </w:r>
      <w:r w:rsidR="00382CCD" w:rsidRPr="00C12644">
        <w:rPr>
          <w:rFonts w:ascii="Times New Roman" w:eastAsia="Times New Roman" w:hAnsi="Times New Roman" w:cs="Times New Roman"/>
          <w:sz w:val="24"/>
          <w:szCs w:val="24"/>
          <w:lang w:val="en-US"/>
        </w:rPr>
        <w:t>following</w:t>
      </w:r>
      <w:r w:rsidRPr="00C1264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tag w:val="goog_rdk_2"/>
          <w:id w:val="1069531932"/>
        </w:sdtPr>
        <w:sdtContent/>
      </w:sdt>
      <w:r w:rsidRPr="00C12644">
        <w:rPr>
          <w:rFonts w:ascii="Times New Roman" w:eastAsia="Times New Roman" w:hAnsi="Times New Roman" w:cs="Times New Roman"/>
          <w:sz w:val="24"/>
          <w:szCs w:val="24"/>
          <w:lang w:val="en-US"/>
        </w:rPr>
        <w:t>AIN93M</w:t>
      </w:r>
      <w:r w:rsidR="00C22AD0" w:rsidRPr="00C1264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B422A1F" w14:textId="77777777" w:rsidR="0011361B" w:rsidRPr="00C12644" w:rsidRDefault="0011361B" w:rsidP="002E1F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1361B" w:rsidRPr="00C12644" w:rsidSect="00A61F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B1"/>
    <w:rsid w:val="000A77DC"/>
    <w:rsid w:val="000F052C"/>
    <w:rsid w:val="000F3327"/>
    <w:rsid w:val="0011361B"/>
    <w:rsid w:val="001239B1"/>
    <w:rsid w:val="00175268"/>
    <w:rsid w:val="00234908"/>
    <w:rsid w:val="002E1F8C"/>
    <w:rsid w:val="003661ED"/>
    <w:rsid w:val="00382CCD"/>
    <w:rsid w:val="004A165C"/>
    <w:rsid w:val="0059495D"/>
    <w:rsid w:val="005D5D7D"/>
    <w:rsid w:val="006B413D"/>
    <w:rsid w:val="006B45A1"/>
    <w:rsid w:val="00854564"/>
    <w:rsid w:val="009D3414"/>
    <w:rsid w:val="00A61FB3"/>
    <w:rsid w:val="00B45F7B"/>
    <w:rsid w:val="00BB3071"/>
    <w:rsid w:val="00BC3587"/>
    <w:rsid w:val="00BD285A"/>
    <w:rsid w:val="00C12644"/>
    <w:rsid w:val="00C22AD0"/>
    <w:rsid w:val="00CB41CF"/>
    <w:rsid w:val="00D5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8D43DB"/>
  <w15:chartTrackingRefBased/>
  <w15:docId w15:val="{E848B758-39EB-4AEA-80CB-32C8DCEB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9B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23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1239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">
    <w:name w:val="List Table 7 Colorful"/>
    <w:basedOn w:val="Tabelanormal"/>
    <w:uiPriority w:val="52"/>
    <w:rsid w:val="001239B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5D5D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D5D7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D5D7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5D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5D7D"/>
    <w:rPr>
      <w:b/>
      <w:bCs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0F05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1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iro Elemento e Data" Version="1987"/>
</file>

<file path=customXml/itemProps1.xml><?xml version="1.0" encoding="utf-8"?>
<ds:datastoreItem xmlns:ds="http://schemas.openxmlformats.org/officeDocument/2006/customXml" ds:itemID="{A261A681-825D-422E-8B5C-F85324102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6</TotalTime>
  <Pages>1</Pages>
  <Words>83</Words>
  <Characters>435</Characters>
  <Application>Microsoft Office Word</Application>
  <DocSecurity>0</DocSecurity>
  <Lines>62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te Dalla Corte Frantz</dc:creator>
  <cp:keywords/>
  <dc:description/>
  <cp:lastModifiedBy>Eliete Dalla Corte Frantz</cp:lastModifiedBy>
  <cp:revision>22</cp:revision>
  <cp:lastPrinted>2023-03-14T16:57:00Z</cp:lastPrinted>
  <dcterms:created xsi:type="dcterms:W3CDTF">2022-07-18T19:47:00Z</dcterms:created>
  <dcterms:modified xsi:type="dcterms:W3CDTF">2024-02-16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99375a02efb3e7e6b4dbd3159280e269177b8c2706836d312e2f1030ec6ca6</vt:lpwstr>
  </property>
</Properties>
</file>